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E9E86" w14:textId="5E48EDEF" w:rsidR="00C3090A" w:rsidRPr="00280CDB" w:rsidRDefault="0076723A" w:rsidP="00C3090A">
      <w:pPr>
        <w:pStyle w:val="Beschriftung"/>
        <w:keepNext/>
        <w:rPr>
          <w:rFonts w:ascii="Times New Roman" w:hAnsi="Times New Roman"/>
          <w:i w:val="0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23142A">
        <w:rPr>
          <w:rFonts w:ascii="Times New Roman" w:hAnsi="Times New Roman"/>
          <w:b/>
          <w:sz w:val="24"/>
          <w:szCs w:val="24"/>
          <w:lang w:val="en-US"/>
        </w:rPr>
        <w:t>1</w:t>
      </w:r>
      <w:r w:rsidR="00C3090A" w:rsidRPr="00C3090A">
        <w:rPr>
          <w:lang w:val="en-US"/>
        </w:rPr>
        <w:t xml:space="preserve"> </w:t>
      </w:r>
      <w:r w:rsidR="00C3090A" w:rsidRPr="00280CDB">
        <w:rPr>
          <w:rFonts w:ascii="Times New Roman" w:hAnsi="Times New Roman"/>
          <w:i w:val="0"/>
          <w:sz w:val="24"/>
          <w:szCs w:val="24"/>
          <w:lang w:val="en-US"/>
        </w:rPr>
        <w:t xml:space="preserve">– </w:t>
      </w:r>
      <w:bookmarkStart w:id="0" w:name="_GoBack"/>
      <w:r w:rsidR="00C3090A" w:rsidRPr="00280CDB">
        <w:rPr>
          <w:rFonts w:ascii="Times New Roman" w:hAnsi="Times New Roman"/>
          <w:i w:val="0"/>
          <w:sz w:val="24"/>
          <w:szCs w:val="24"/>
          <w:lang w:val="en-US"/>
        </w:rPr>
        <w:t xml:space="preserve">List of </w:t>
      </w:r>
      <w:r w:rsidR="00591D09">
        <w:rPr>
          <w:rFonts w:ascii="Times New Roman" w:hAnsi="Times New Roman"/>
          <w:i w:val="0"/>
          <w:sz w:val="24"/>
          <w:szCs w:val="24"/>
          <w:lang w:val="en-US"/>
        </w:rPr>
        <w:t>criteria</w:t>
      </w:r>
      <w:r w:rsidR="00C3090A" w:rsidRPr="00280CDB">
        <w:rPr>
          <w:rFonts w:ascii="Times New Roman" w:hAnsi="Times New Roman"/>
          <w:i w:val="0"/>
          <w:sz w:val="24"/>
          <w:szCs w:val="24"/>
          <w:lang w:val="en-US"/>
        </w:rPr>
        <w:t xml:space="preserve"> for inclusion of PROM</w:t>
      </w:r>
      <w:r w:rsidR="00F91EE4">
        <w:rPr>
          <w:rFonts w:ascii="Times New Roman" w:hAnsi="Times New Roman"/>
          <w:i w:val="0"/>
          <w:sz w:val="24"/>
          <w:szCs w:val="24"/>
          <w:lang w:val="en-US"/>
        </w:rPr>
        <w:t>s</w:t>
      </w:r>
      <w:r w:rsidR="00280CDB" w:rsidRPr="00280CDB">
        <w:rPr>
          <w:rFonts w:ascii="Times New Roman" w:hAnsi="Times New Roman"/>
          <w:i w:val="0"/>
          <w:sz w:val="24"/>
          <w:szCs w:val="24"/>
          <w:lang w:val="en-US"/>
        </w:rPr>
        <w:t xml:space="preserve"> to measure the PRO core set</w:t>
      </w:r>
      <w:bookmarkEnd w:id="0"/>
    </w:p>
    <w:tbl>
      <w:tblPr>
        <w:tblStyle w:val="Tabellenraster"/>
        <w:tblW w:w="1029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4275"/>
        <w:gridCol w:w="1243"/>
        <w:gridCol w:w="1233"/>
        <w:gridCol w:w="1232"/>
      </w:tblGrid>
      <w:tr w:rsidR="001851BB" w:rsidRPr="00F00500" w14:paraId="55DF2589" w14:textId="71271F7B" w:rsidTr="005E67A5">
        <w:trPr>
          <w:trHeight w:val="662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1F676B" w14:textId="048E0111" w:rsidR="001851BB" w:rsidRPr="00F00500" w:rsidRDefault="001851BB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Dimension</w:t>
            </w:r>
          </w:p>
        </w:tc>
        <w:tc>
          <w:tcPr>
            <w:tcW w:w="4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F543B" w14:textId="419A28EE" w:rsidR="001851BB" w:rsidRPr="00F00500" w:rsidRDefault="001851BB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Criterion</w:t>
            </w:r>
          </w:p>
        </w:tc>
        <w:tc>
          <w:tcPr>
            <w:tcW w:w="370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EFA514" w14:textId="69AFC5FD" w:rsidR="001851BB" w:rsidRPr="00F00500" w:rsidRDefault="001851BB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Condition</w:t>
            </w:r>
          </w:p>
        </w:tc>
      </w:tr>
      <w:tr w:rsidR="001851BB" w:rsidRPr="00F00500" w14:paraId="5A2B9A82" w14:textId="77777777" w:rsidTr="00F91EE4">
        <w:trPr>
          <w:trHeight w:val="561"/>
        </w:trPr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2DF0E4" w14:textId="77777777" w:rsidR="001851BB" w:rsidRPr="00F00500" w:rsidRDefault="001851BB" w:rsidP="001851BB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F31AB" w14:textId="77777777" w:rsidR="001851BB" w:rsidRPr="00F00500" w:rsidRDefault="001851BB" w:rsidP="001851BB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7F6A440D" w14:textId="25F40883" w:rsidR="001851BB" w:rsidRPr="00F00500" w:rsidRDefault="001851BB" w:rsidP="001851BB">
            <w:pPr>
              <w:pStyle w:val="Fliesstext"/>
              <w:jc w:val="center"/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mandatory</w:t>
            </w:r>
          </w:p>
        </w:tc>
        <w:tc>
          <w:tcPr>
            <w:tcW w:w="123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AC1A128" w14:textId="6B061A29" w:rsidR="001851BB" w:rsidRPr="00F00500" w:rsidRDefault="001851BB" w:rsidP="001851BB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important</w:t>
            </w:r>
          </w:p>
        </w:tc>
        <w:tc>
          <w:tcPr>
            <w:tcW w:w="1232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45A15AF7" w14:textId="7076313E" w:rsidR="001851BB" w:rsidRPr="00F00500" w:rsidRDefault="009B5C28" w:rsidP="001851BB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optional</w:t>
            </w:r>
          </w:p>
        </w:tc>
      </w:tr>
      <w:tr w:rsidR="008E01E3" w:rsidRPr="00F00500" w14:paraId="4E173659" w14:textId="3FF47A83" w:rsidTr="008E01E3">
        <w:trPr>
          <w:trHeight w:val="543"/>
        </w:trPr>
        <w:tc>
          <w:tcPr>
            <w:tcW w:w="2312" w:type="dxa"/>
            <w:vMerge w:val="restart"/>
            <w:shd w:val="clear" w:color="auto" w:fill="auto"/>
            <w:vAlign w:val="center"/>
          </w:tcPr>
          <w:p w14:paraId="61402B76" w14:textId="64F9932D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Language</w:t>
            </w:r>
          </w:p>
        </w:tc>
        <w:tc>
          <w:tcPr>
            <w:tcW w:w="4275" w:type="dxa"/>
            <w:shd w:val="clear" w:color="auto" w:fill="auto"/>
            <w:vAlign w:val="center"/>
          </w:tcPr>
          <w:p w14:paraId="75D02B3A" w14:textId="05A2B42A" w:rsidR="008E01E3" w:rsidRPr="00F00500" w:rsidRDefault="008E01E3" w:rsidP="008E01E3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 xml:space="preserve">English initial form or validated 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English </w:t>
            </w:r>
            <w:r w:rsidRPr="00F00500">
              <w:rPr>
                <w:rFonts w:ascii="Times New Roman" w:hAnsi="Times New Roman"/>
                <w:sz w:val="24"/>
                <w:lang w:val="en-US"/>
              </w:rPr>
              <w:t>translation</w:t>
            </w:r>
          </w:p>
        </w:tc>
        <w:tc>
          <w:tcPr>
            <w:tcW w:w="124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0AD1AD3" w14:textId="3B7F41D5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3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7BEAD5BC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10CC1AB" w14:textId="486DA058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E01E3" w:rsidRPr="00F00500" w14:paraId="7E2C80B3" w14:textId="016E7AF1" w:rsidTr="008E01E3">
        <w:trPr>
          <w:trHeight w:val="602"/>
        </w:trPr>
        <w:tc>
          <w:tcPr>
            <w:tcW w:w="2312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B8CCBEC" w14:textId="55902387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378038A" w14:textId="210BED21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Availability in other languages</w:t>
            </w:r>
          </w:p>
        </w:tc>
        <w:tc>
          <w:tcPr>
            <w:tcW w:w="124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035DB04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D1FCFA3" w14:textId="760447DF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66F1D69" w14:textId="7D9675E5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E01E3" w:rsidRPr="00F00500" w14:paraId="7CDF07B9" w14:textId="06D8F1B7" w:rsidTr="008E01E3">
        <w:trPr>
          <w:trHeight w:val="543"/>
        </w:trPr>
        <w:tc>
          <w:tcPr>
            <w:tcW w:w="2312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8110C4A" w14:textId="5AEDC90A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Source of report</w:t>
            </w:r>
          </w:p>
        </w:tc>
        <w:tc>
          <w:tcPr>
            <w:tcW w:w="427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11139B1" w14:textId="3A5C49BC" w:rsidR="008E01E3" w:rsidRPr="00F00500" w:rsidRDefault="008E01E3" w:rsidP="00C76056">
            <w:pPr>
              <w:pStyle w:val="Fliesstext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F00500">
              <w:rPr>
                <w:rFonts w:ascii="Times New Roman" w:hAnsi="Times New Roman"/>
                <w:sz w:val="24"/>
                <w:lang w:val="en-US"/>
              </w:rPr>
              <w:t>elf-report (PROM)</w:t>
            </w:r>
          </w:p>
        </w:tc>
        <w:tc>
          <w:tcPr>
            <w:tcW w:w="124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B3347BA" w14:textId="63945D41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9537474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BBD9D4C" w14:textId="361D4029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E01E3" w:rsidRPr="00F00500" w14:paraId="2C5140E5" w14:textId="44483FB4" w:rsidTr="008E01E3">
        <w:trPr>
          <w:trHeight w:val="543"/>
        </w:trPr>
        <w:tc>
          <w:tcPr>
            <w:tcW w:w="2312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8CBFF70" w14:textId="3EA9529B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5133125" w14:textId="78BC4BF7" w:rsidR="008E01E3" w:rsidRPr="00F00500" w:rsidRDefault="008E01E3" w:rsidP="00C76056">
            <w:pPr>
              <w:pStyle w:val="Fliesstext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P</w:t>
            </w:r>
            <w:r w:rsidRPr="00F00500">
              <w:rPr>
                <w:rFonts w:ascii="Times New Roman" w:hAnsi="Times New Roman"/>
                <w:sz w:val="24"/>
                <w:lang w:val="en-US"/>
              </w:rPr>
              <w:t>roxy-report (</w:t>
            </w:r>
            <w:proofErr w:type="spellStart"/>
            <w:r w:rsidRPr="00F00500">
              <w:rPr>
                <w:rFonts w:ascii="Times New Roman" w:hAnsi="Times New Roman"/>
                <w:sz w:val="24"/>
                <w:lang w:val="en-US"/>
              </w:rPr>
              <w:t>ObsROM</w:t>
            </w:r>
            <w:proofErr w:type="spellEnd"/>
            <w:r w:rsidRPr="00F00500">
              <w:rPr>
                <w:rFonts w:ascii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24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EFEFF84" w14:textId="6B91E964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079D3C41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22C0C717" w14:textId="257FB2E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E01E3" w:rsidRPr="00F00500" w14:paraId="3A187AE5" w14:textId="6F02605F" w:rsidTr="008E01E3">
        <w:trPr>
          <w:trHeight w:val="543"/>
        </w:trPr>
        <w:tc>
          <w:tcPr>
            <w:tcW w:w="2312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2CC27F6B" w14:textId="295B01B4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8E01E3">
              <w:rPr>
                <w:rFonts w:ascii="Times New Roman" w:hAnsi="Times New Roman"/>
                <w:sz w:val="24"/>
                <w:lang w:val="en-US"/>
              </w:rPr>
              <w:t>Specificity</w:t>
            </w:r>
          </w:p>
        </w:tc>
        <w:tc>
          <w:tcPr>
            <w:tcW w:w="427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C9EFB38" w14:textId="2B741A03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G</w:t>
            </w:r>
            <w:r w:rsidRPr="00F00500">
              <w:rPr>
                <w:rFonts w:ascii="Times New Roman" w:hAnsi="Times New Roman"/>
                <w:sz w:val="24"/>
                <w:lang w:val="en-US"/>
              </w:rPr>
              <w:t>eneric</w:t>
            </w:r>
          </w:p>
        </w:tc>
        <w:tc>
          <w:tcPr>
            <w:tcW w:w="124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BF56447" w14:textId="1FDE8073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014DED2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49381BF7" w14:textId="6030673C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E01E3" w:rsidRPr="00F00500" w14:paraId="1B3E6AA0" w14:textId="0895AB86" w:rsidTr="00C76056">
        <w:trPr>
          <w:trHeight w:val="543"/>
        </w:trPr>
        <w:tc>
          <w:tcPr>
            <w:tcW w:w="2312" w:type="dxa"/>
            <w:vMerge/>
            <w:shd w:val="clear" w:color="auto" w:fill="auto"/>
            <w:vAlign w:val="center"/>
          </w:tcPr>
          <w:p w14:paraId="582F7E14" w14:textId="32E17FEF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275" w:type="dxa"/>
            <w:shd w:val="clear" w:color="auto" w:fill="auto"/>
            <w:vAlign w:val="center"/>
          </w:tcPr>
          <w:p w14:paraId="3104ABC5" w14:textId="51641053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Chronic generic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EF0C872" w14:textId="0E477DDC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3" w:type="dxa"/>
            <w:shd w:val="clear" w:color="auto" w:fill="auto"/>
            <w:vAlign w:val="center"/>
          </w:tcPr>
          <w:p w14:paraId="0646AB90" w14:textId="34B09399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0E1F085" w14:textId="179BCC14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E01E3" w:rsidRPr="00F00500" w14:paraId="5A2C3E1A" w14:textId="26D50B0A" w:rsidTr="008E01E3">
        <w:trPr>
          <w:trHeight w:val="543"/>
        </w:trPr>
        <w:tc>
          <w:tcPr>
            <w:tcW w:w="2312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448D4F98" w14:textId="0FF5C2BA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C336164" w14:textId="06D321CA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Disease-specific</w:t>
            </w:r>
          </w:p>
        </w:tc>
        <w:tc>
          <w:tcPr>
            <w:tcW w:w="124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93A1EE6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5C026C2" w14:textId="30044912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561547B0" w14:textId="5F9CB0DE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0C26EF" w:rsidRPr="00F00500" w14:paraId="1AB40840" w14:textId="77777777" w:rsidTr="008E01E3">
        <w:trPr>
          <w:trHeight w:val="568"/>
        </w:trPr>
        <w:tc>
          <w:tcPr>
            <w:tcW w:w="23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87D6F6" w14:textId="77777777" w:rsidR="000C26EF" w:rsidRPr="00F00500" w:rsidRDefault="000C26EF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Instrument lengths</w:t>
            </w:r>
          </w:p>
        </w:tc>
        <w:tc>
          <w:tcPr>
            <w:tcW w:w="4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4E5E20" w14:textId="77777777" w:rsidR="000C26EF" w:rsidRPr="00F00500" w:rsidRDefault="000C26EF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umber of items &lt; 20</w:t>
            </w:r>
          </w:p>
        </w:tc>
        <w:tc>
          <w:tcPr>
            <w:tcW w:w="12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27DEBC2" w14:textId="77777777" w:rsidR="000C26EF" w:rsidRPr="00F00500" w:rsidRDefault="000C26EF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3CA4E4F" w14:textId="0FE5E948" w:rsidR="000C26EF" w:rsidRPr="00F00500" w:rsidRDefault="00C76056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2B2EED" w14:textId="77777777" w:rsidR="000C26EF" w:rsidRPr="00F00500" w:rsidRDefault="000C26EF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0C26EF" w:rsidRPr="00F00500" w14:paraId="32A6E297" w14:textId="77777777" w:rsidTr="008E01E3">
        <w:trPr>
          <w:trHeight w:val="567"/>
        </w:trPr>
        <w:tc>
          <w:tcPr>
            <w:tcW w:w="23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7AD440A" w14:textId="4F6523DD" w:rsidR="000C26EF" w:rsidRPr="00F00500" w:rsidRDefault="000C26EF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Accessibility</w:t>
            </w:r>
            <w:r w:rsidR="000E099F">
              <w:rPr>
                <w:rFonts w:ascii="Times New Roman" w:hAnsi="Times New Roman"/>
                <w:sz w:val="24"/>
                <w:lang w:val="en-US"/>
              </w:rPr>
              <w:t>*</w:t>
            </w:r>
          </w:p>
        </w:tc>
        <w:tc>
          <w:tcPr>
            <w:tcW w:w="4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D17DD5F" w14:textId="2309693F" w:rsidR="000C26EF" w:rsidRPr="00F00500" w:rsidRDefault="00C76056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O</w:t>
            </w:r>
            <w:r w:rsidR="000C26EF">
              <w:rPr>
                <w:rFonts w:ascii="Times New Roman" w:hAnsi="Times New Roman"/>
                <w:sz w:val="24"/>
                <w:lang w:val="en-US"/>
              </w:rPr>
              <w:t>pen-source (for non-commercial use)</w:t>
            </w:r>
          </w:p>
        </w:tc>
        <w:tc>
          <w:tcPr>
            <w:tcW w:w="12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943FA8" w14:textId="77777777" w:rsidR="000C26EF" w:rsidRPr="00F00500" w:rsidRDefault="000C26EF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5AE812" w14:textId="7D0F862D" w:rsidR="000C26EF" w:rsidRPr="00F00500" w:rsidRDefault="00C76056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385E4CA" w14:textId="77777777" w:rsidR="000C26EF" w:rsidRPr="00F00500" w:rsidRDefault="000C26EF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E01E3" w:rsidRPr="00F00500" w14:paraId="14CEEFB4" w14:textId="77777777" w:rsidTr="00C76056">
        <w:trPr>
          <w:trHeight w:val="543"/>
        </w:trPr>
        <w:tc>
          <w:tcPr>
            <w:tcW w:w="2312" w:type="dxa"/>
            <w:vMerge w:val="restart"/>
            <w:shd w:val="clear" w:color="auto" w:fill="auto"/>
            <w:vAlign w:val="center"/>
          </w:tcPr>
          <w:p w14:paraId="208309DD" w14:textId="61CE8CAD" w:rsidR="008E01E3" w:rsidRPr="00591D09" w:rsidRDefault="008E01E3" w:rsidP="00C76056">
            <w:pPr>
              <w:pStyle w:val="Fliesstext"/>
              <w:ind w:firstLine="176"/>
              <w:rPr>
                <w:rFonts w:ascii="Times New Roman" w:hAnsi="Times New Roman"/>
                <w:i/>
                <w:sz w:val="24"/>
                <w:lang w:val="en-US"/>
              </w:rPr>
            </w:pPr>
            <w:r w:rsidRPr="00591D09">
              <w:rPr>
                <w:rFonts w:ascii="Times New Roman" w:hAnsi="Times New Roman"/>
                <w:i/>
                <w:sz w:val="24"/>
                <w:lang w:val="en-US"/>
              </w:rPr>
              <w:t>Objectivity</w:t>
            </w:r>
          </w:p>
        </w:tc>
        <w:tc>
          <w:tcPr>
            <w:tcW w:w="4275" w:type="dxa"/>
            <w:shd w:val="clear" w:color="auto" w:fill="auto"/>
            <w:vAlign w:val="center"/>
          </w:tcPr>
          <w:p w14:paraId="5E1E1F73" w14:textId="0C8DAB1A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F00500">
              <w:rPr>
                <w:rFonts w:ascii="Times New Roman" w:hAnsi="Times New Roman"/>
                <w:sz w:val="24"/>
                <w:lang w:val="en-US"/>
              </w:rPr>
              <w:t>tandardised scoring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44A97983" w14:textId="0271F0F3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3" w:type="dxa"/>
            <w:shd w:val="clear" w:color="auto" w:fill="auto"/>
            <w:vAlign w:val="center"/>
          </w:tcPr>
          <w:p w14:paraId="34A75E4C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 w14:paraId="13D95CEF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8E01E3" w:rsidRPr="00F00500" w14:paraId="7176DEF2" w14:textId="77777777" w:rsidTr="008E01E3">
        <w:trPr>
          <w:trHeight w:val="543"/>
        </w:trPr>
        <w:tc>
          <w:tcPr>
            <w:tcW w:w="2312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4CE9843" w14:textId="77777777" w:rsidR="008E01E3" w:rsidRPr="00F00500" w:rsidRDefault="008E01E3" w:rsidP="00C76056">
            <w:pPr>
              <w:pStyle w:val="Fliesstext"/>
              <w:ind w:firstLine="176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275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4B42BC4" w14:textId="6C6D1F7C" w:rsidR="008E01E3" w:rsidRPr="00F00500" w:rsidRDefault="008E01E3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S</w:t>
            </w:r>
            <w:r w:rsidRPr="00F00500">
              <w:rPr>
                <w:rFonts w:ascii="Times New Roman" w:hAnsi="Times New Roman"/>
                <w:sz w:val="24"/>
                <w:lang w:val="en-US"/>
              </w:rPr>
              <w:t>tandardised interpretation</w:t>
            </w:r>
          </w:p>
        </w:tc>
        <w:tc>
          <w:tcPr>
            <w:tcW w:w="124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7EFFC78E" w14:textId="61F73FA3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3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35978C1F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11E74CB8" w14:textId="77777777" w:rsidR="008E01E3" w:rsidRPr="00F00500" w:rsidRDefault="008E01E3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F368A1" w:rsidRPr="00F00500" w14:paraId="3EB63C69" w14:textId="77777777" w:rsidTr="008E01E3">
        <w:trPr>
          <w:trHeight w:val="926"/>
        </w:trPr>
        <w:tc>
          <w:tcPr>
            <w:tcW w:w="231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E3A94F" w14:textId="4BF7C335" w:rsidR="00F368A1" w:rsidRPr="00591D09" w:rsidRDefault="00F368A1" w:rsidP="00C76056">
            <w:pPr>
              <w:pStyle w:val="Fliesstext"/>
              <w:ind w:firstLine="176"/>
              <w:rPr>
                <w:rFonts w:ascii="Times New Roman" w:hAnsi="Times New Roman"/>
                <w:i/>
                <w:sz w:val="24"/>
                <w:lang w:val="en-US"/>
              </w:rPr>
            </w:pPr>
            <w:r w:rsidRPr="00591D09">
              <w:rPr>
                <w:rFonts w:ascii="Times New Roman" w:hAnsi="Times New Roman"/>
                <w:i/>
                <w:sz w:val="24"/>
                <w:lang w:val="en-US"/>
              </w:rPr>
              <w:t>Reliability</w:t>
            </w:r>
          </w:p>
        </w:tc>
        <w:tc>
          <w:tcPr>
            <w:tcW w:w="4275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06E2FAB8" w14:textId="0B441F90" w:rsidR="00F368A1" w:rsidRPr="00F00500" w:rsidRDefault="00F00500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Minimal inter</w:t>
            </w:r>
            <w:r w:rsidR="000E099F">
              <w:rPr>
                <w:rFonts w:ascii="Times New Roman" w:hAnsi="Times New Roman"/>
                <w:sz w:val="24"/>
                <w:lang w:val="en-US"/>
              </w:rPr>
              <w:t>nal consistency of total score: C</w:t>
            </w:r>
            <w:r w:rsidRPr="00F00500">
              <w:rPr>
                <w:rFonts w:ascii="Times New Roman" w:hAnsi="Times New Roman"/>
                <w:sz w:val="24"/>
                <w:lang w:val="en-US"/>
              </w:rPr>
              <w:t>ronbach</w:t>
            </w:r>
            <w:r w:rsidR="000E099F">
              <w:rPr>
                <w:rFonts w:ascii="Times New Roman" w:hAnsi="Times New Roman"/>
                <w:sz w:val="24"/>
                <w:lang w:val="en-US"/>
              </w:rPr>
              <w:t>’s</w:t>
            </w:r>
            <w:r w:rsidRPr="00F00500">
              <w:rPr>
                <w:rFonts w:ascii="Times New Roman" w:hAnsi="Times New Roman"/>
                <w:sz w:val="24"/>
                <w:lang w:val="en-US"/>
              </w:rPr>
              <w:t xml:space="preserve"> α ≥ 0.6</w:t>
            </w:r>
          </w:p>
        </w:tc>
        <w:tc>
          <w:tcPr>
            <w:tcW w:w="124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CB90F1A" w14:textId="77777777" w:rsidR="00F368A1" w:rsidRPr="00F00500" w:rsidRDefault="00F368A1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285435D" w14:textId="77D814F5" w:rsidR="00F368A1" w:rsidRPr="00F00500" w:rsidRDefault="00C76056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D764EB4" w14:textId="77777777" w:rsidR="00F368A1" w:rsidRPr="00F00500" w:rsidRDefault="00F368A1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1851BB" w:rsidRPr="00F00500" w14:paraId="11E7DCFD" w14:textId="66AB508B" w:rsidTr="008E01E3">
        <w:trPr>
          <w:trHeight w:val="543"/>
        </w:trPr>
        <w:tc>
          <w:tcPr>
            <w:tcW w:w="2312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A43B7C7" w14:textId="0316B852" w:rsidR="001851BB" w:rsidRPr="00F00500" w:rsidRDefault="00F00500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Reference norm</w:t>
            </w:r>
          </w:p>
        </w:tc>
        <w:tc>
          <w:tcPr>
            <w:tcW w:w="427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2EE0FFA" w14:textId="19A9D6B1" w:rsidR="001851BB" w:rsidRPr="00F00500" w:rsidRDefault="001851BB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Community sample</w:t>
            </w:r>
          </w:p>
        </w:tc>
        <w:tc>
          <w:tcPr>
            <w:tcW w:w="124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0B5C3FF3" w14:textId="6A01A341" w:rsidR="001851BB" w:rsidRPr="00F00500" w:rsidRDefault="00C76056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  <w:tc>
          <w:tcPr>
            <w:tcW w:w="123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D0E125C" w14:textId="77777777" w:rsidR="001851BB" w:rsidRPr="00F00500" w:rsidRDefault="001851BB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553DC5D4" w14:textId="4638C7F8" w:rsidR="001851BB" w:rsidRPr="00F00500" w:rsidRDefault="001851BB" w:rsidP="00C76056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1851BB" w:rsidRPr="00F00500" w14:paraId="4B9CFA70" w14:textId="3DDB2DFB" w:rsidTr="00C76056">
        <w:trPr>
          <w:trHeight w:val="543"/>
        </w:trPr>
        <w:tc>
          <w:tcPr>
            <w:tcW w:w="2312" w:type="dxa"/>
            <w:vMerge/>
            <w:shd w:val="clear" w:color="auto" w:fill="auto"/>
          </w:tcPr>
          <w:p w14:paraId="0715905C" w14:textId="77777777" w:rsidR="001851BB" w:rsidRPr="00F00500" w:rsidRDefault="001851BB" w:rsidP="00F67ED8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275" w:type="dxa"/>
            <w:shd w:val="clear" w:color="auto" w:fill="auto"/>
            <w:vAlign w:val="center"/>
          </w:tcPr>
          <w:p w14:paraId="614FC09C" w14:textId="3E43F214" w:rsidR="001851BB" w:rsidRPr="00F00500" w:rsidRDefault="00F00500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Chronically ill sample</w:t>
            </w:r>
          </w:p>
        </w:tc>
        <w:tc>
          <w:tcPr>
            <w:tcW w:w="1243" w:type="dxa"/>
            <w:shd w:val="clear" w:color="auto" w:fill="auto"/>
            <w:vAlign w:val="center"/>
          </w:tcPr>
          <w:p w14:paraId="340315A3" w14:textId="77777777" w:rsidR="001851BB" w:rsidRPr="00F00500" w:rsidRDefault="001851BB" w:rsidP="00F368A1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3" w:type="dxa"/>
            <w:shd w:val="clear" w:color="auto" w:fill="auto"/>
            <w:vAlign w:val="center"/>
          </w:tcPr>
          <w:p w14:paraId="7561DBC3" w14:textId="77777777" w:rsidR="001851BB" w:rsidRPr="00F00500" w:rsidRDefault="001851BB" w:rsidP="00F368A1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 w14:paraId="1C7FD977" w14:textId="5FACACA4" w:rsidR="001851BB" w:rsidRPr="00F00500" w:rsidRDefault="00C76056" w:rsidP="00F368A1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</w:tr>
      <w:tr w:rsidR="001851BB" w:rsidRPr="00F00500" w14:paraId="0EA127F6" w14:textId="6FC6778E" w:rsidTr="000E099F">
        <w:trPr>
          <w:trHeight w:val="544"/>
        </w:trPr>
        <w:tc>
          <w:tcPr>
            <w:tcW w:w="231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406564" w14:textId="77777777" w:rsidR="001851BB" w:rsidRPr="00F00500" w:rsidRDefault="001851BB" w:rsidP="00F67ED8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4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E8AD7" w14:textId="18FD78E3" w:rsidR="001851BB" w:rsidRPr="00F00500" w:rsidRDefault="00F00500" w:rsidP="00C76056">
            <w:pPr>
              <w:pStyle w:val="Fliesstext"/>
              <w:rPr>
                <w:rFonts w:ascii="Times New Roman" w:hAnsi="Times New Roman"/>
                <w:sz w:val="24"/>
                <w:lang w:val="en-US"/>
              </w:rPr>
            </w:pPr>
            <w:r w:rsidRPr="00F00500">
              <w:rPr>
                <w:rFonts w:ascii="Times New Roman" w:hAnsi="Times New Roman"/>
                <w:sz w:val="24"/>
                <w:lang w:val="en-US"/>
              </w:rPr>
              <w:t>IT-IEM sampl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A926E" w14:textId="77777777" w:rsidR="001851BB" w:rsidRPr="00F00500" w:rsidRDefault="001851BB" w:rsidP="00F368A1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06F04" w14:textId="77777777" w:rsidR="001851BB" w:rsidRPr="00F00500" w:rsidRDefault="001851BB" w:rsidP="00F368A1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56DCF" w14:textId="747813C5" w:rsidR="001851BB" w:rsidRPr="00F00500" w:rsidRDefault="00C76056" w:rsidP="00F368A1">
            <w:pPr>
              <w:pStyle w:val="Fliesstext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sym w:font="Wingdings" w:char="F0FB"/>
            </w:r>
          </w:p>
        </w:tc>
      </w:tr>
      <w:tr w:rsidR="000E099F" w:rsidRPr="0076723A" w14:paraId="340CE501" w14:textId="77777777" w:rsidTr="000E099F">
        <w:trPr>
          <w:trHeight w:val="544"/>
        </w:trPr>
        <w:tc>
          <w:tcPr>
            <w:tcW w:w="1029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A311AED" w14:textId="5F2E6A7F" w:rsidR="000E099F" w:rsidRPr="000E099F" w:rsidRDefault="00D15858" w:rsidP="000E099F">
            <w:pPr>
              <w:pStyle w:val="Fliesstext"/>
              <w:ind w:hanging="103"/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Abbreviation</w:t>
            </w:r>
            <w:r w:rsidR="000E099F" w:rsidRPr="000E099F">
              <w:rPr>
                <w:rFonts w:ascii="Times New Roman" w:hAnsi="Times New Roman"/>
                <w:szCs w:val="20"/>
                <w:lang w:val="en-US"/>
              </w:rPr>
              <w:t xml:space="preserve">: PROM, patient-reported outcome measure; </w:t>
            </w:r>
            <w:r w:rsidR="00A414F0" w:rsidRPr="00A414F0">
              <w:rPr>
                <w:rFonts w:ascii="Times New Roman" w:hAnsi="Times New Roman"/>
                <w:szCs w:val="20"/>
                <w:lang w:val="en-US"/>
              </w:rPr>
              <w:t>PRO</w:t>
            </w:r>
            <w:r w:rsidR="00A414F0">
              <w:rPr>
                <w:rFonts w:ascii="Times New Roman" w:hAnsi="Times New Roman"/>
                <w:szCs w:val="20"/>
                <w:lang w:val="en-US"/>
              </w:rPr>
              <w:t>, patient-reported outcomes;</w:t>
            </w:r>
            <w:r w:rsidR="00A414F0" w:rsidRPr="00A414F0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proofErr w:type="spellStart"/>
            <w:r w:rsidR="000E099F" w:rsidRPr="000E099F">
              <w:rPr>
                <w:rFonts w:ascii="Times New Roman" w:hAnsi="Times New Roman"/>
                <w:szCs w:val="20"/>
                <w:lang w:val="en-US"/>
              </w:rPr>
              <w:t>ObsROM</w:t>
            </w:r>
            <w:proofErr w:type="spellEnd"/>
            <w:r w:rsidR="000E099F" w:rsidRPr="000E099F">
              <w:rPr>
                <w:rFonts w:ascii="Times New Roman" w:hAnsi="Times New Roman"/>
                <w:szCs w:val="20"/>
                <w:lang w:val="en-US"/>
              </w:rPr>
              <w:t>, observer-reported outcome measure</w:t>
            </w:r>
            <w:r w:rsidR="005E67A5">
              <w:rPr>
                <w:rFonts w:ascii="Times New Roman" w:hAnsi="Times New Roman"/>
                <w:szCs w:val="20"/>
                <w:lang w:val="en-US"/>
              </w:rPr>
              <w:t xml:space="preserve">; </w:t>
            </w:r>
            <w:r w:rsidR="005E67A5" w:rsidRPr="005E67A5">
              <w:rPr>
                <w:rFonts w:ascii="Times New Roman" w:hAnsi="Times New Roman"/>
                <w:szCs w:val="20"/>
                <w:lang w:val="en-US"/>
              </w:rPr>
              <w:t>IT-IEM</w:t>
            </w:r>
            <w:r w:rsidR="005E67A5">
              <w:rPr>
                <w:rFonts w:ascii="Times New Roman" w:hAnsi="Times New Roman"/>
                <w:szCs w:val="20"/>
                <w:lang w:val="en-US"/>
              </w:rPr>
              <w:t xml:space="preserve">, </w:t>
            </w:r>
            <w:r w:rsidR="005E67A5" w:rsidRPr="005E67A5">
              <w:rPr>
                <w:rFonts w:ascii="Times New Roman" w:hAnsi="Times New Roman"/>
                <w:szCs w:val="20"/>
                <w:lang w:val="en-US"/>
              </w:rPr>
              <w:t>Intoxication-type inborn errors of metabolism</w:t>
            </w:r>
            <w:r w:rsidR="000E099F">
              <w:rPr>
                <w:rFonts w:ascii="Times New Roman" w:hAnsi="Times New Roman"/>
                <w:szCs w:val="20"/>
                <w:lang w:val="en-US"/>
              </w:rPr>
              <w:t>.</w:t>
            </w:r>
          </w:p>
          <w:p w14:paraId="050BE2EA" w14:textId="0D311B2D" w:rsidR="000E099F" w:rsidRPr="000E099F" w:rsidRDefault="000E099F" w:rsidP="000E099F">
            <w:pPr>
              <w:pStyle w:val="Fliesstext"/>
              <w:ind w:hanging="103"/>
              <w:rPr>
                <w:rFonts w:ascii="Times New Roman" w:hAnsi="Times New Roman"/>
                <w:szCs w:val="20"/>
                <w:lang w:val="en-US"/>
              </w:rPr>
            </w:pPr>
            <w:r w:rsidRPr="000E099F">
              <w:rPr>
                <w:rFonts w:ascii="Times New Roman" w:hAnsi="Times New Roman"/>
                <w:szCs w:val="20"/>
                <w:lang w:val="en-US"/>
              </w:rPr>
              <w:t>*Accessibility of PROM might change over time</w:t>
            </w:r>
            <w:r>
              <w:rPr>
                <w:rFonts w:ascii="Times New Roman" w:hAnsi="Times New Roman"/>
                <w:szCs w:val="20"/>
                <w:lang w:val="en-US"/>
              </w:rPr>
              <w:t>.</w:t>
            </w:r>
          </w:p>
        </w:tc>
      </w:tr>
    </w:tbl>
    <w:p w14:paraId="6791ACC6" w14:textId="77777777" w:rsidR="00975C54" w:rsidRPr="00C742D0" w:rsidRDefault="00975C54" w:rsidP="00A63FAB">
      <w:pPr>
        <w:pStyle w:val="Fliesstext"/>
        <w:rPr>
          <w:lang w:val="en-US"/>
        </w:rPr>
      </w:pPr>
    </w:p>
    <w:sectPr w:rsidR="00975C54" w:rsidRPr="00C742D0" w:rsidSect="00482612">
      <w:headerReference w:type="default" r:id="rId7"/>
      <w:pgSz w:w="11906" w:h="16838"/>
      <w:pgMar w:top="851" w:right="1417" w:bottom="142" w:left="1417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56683" w14:textId="77777777" w:rsidR="00591D09" w:rsidRDefault="00591D09" w:rsidP="0077289B">
      <w:pPr>
        <w:spacing w:line="240" w:lineRule="auto"/>
      </w:pPr>
      <w:r>
        <w:separator/>
      </w:r>
    </w:p>
  </w:endnote>
  <w:endnote w:type="continuationSeparator" w:id="0">
    <w:p w14:paraId="6D5D277E" w14:textId="77777777" w:rsidR="00591D09" w:rsidRDefault="00591D09" w:rsidP="007728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825548" w14:textId="77777777" w:rsidR="00591D09" w:rsidRDefault="00591D09" w:rsidP="0077289B">
      <w:pPr>
        <w:spacing w:line="240" w:lineRule="auto"/>
      </w:pPr>
      <w:r>
        <w:separator/>
      </w:r>
    </w:p>
  </w:footnote>
  <w:footnote w:type="continuationSeparator" w:id="0">
    <w:p w14:paraId="519DD5F9" w14:textId="77777777" w:rsidR="00591D09" w:rsidRDefault="00591D09" w:rsidP="0077289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19978F" w14:textId="1C9F32B3" w:rsidR="00591D09" w:rsidRPr="00482612" w:rsidRDefault="00591D09" w:rsidP="00482612">
    <w:pPr>
      <w:pStyle w:val="Kopfzeile"/>
      <w:jc w:val="center"/>
      <w:rPr>
        <w:sz w:val="24"/>
        <w:u w:val="singl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22E79E5"/>
    <w:multiLevelType w:val="hybridMultilevel"/>
    <w:tmpl w:val="51827CE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4"/>
  </w:num>
  <w:num w:numId="7">
    <w:abstractNumId w:val="4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F88"/>
    <w:rsid w:val="000B3F88"/>
    <w:rsid w:val="000C26EF"/>
    <w:rsid w:val="000E099F"/>
    <w:rsid w:val="0012142A"/>
    <w:rsid w:val="001851BB"/>
    <w:rsid w:val="001C2C5A"/>
    <w:rsid w:val="001F1FF5"/>
    <w:rsid w:val="0023142A"/>
    <w:rsid w:val="00250285"/>
    <w:rsid w:val="00280CDB"/>
    <w:rsid w:val="002922DB"/>
    <w:rsid w:val="00383EB3"/>
    <w:rsid w:val="00482612"/>
    <w:rsid w:val="00571266"/>
    <w:rsid w:val="00591D09"/>
    <w:rsid w:val="005E67A5"/>
    <w:rsid w:val="006931A7"/>
    <w:rsid w:val="006F2C97"/>
    <w:rsid w:val="00705938"/>
    <w:rsid w:val="0076723A"/>
    <w:rsid w:val="0077289B"/>
    <w:rsid w:val="00795299"/>
    <w:rsid w:val="007E3D0C"/>
    <w:rsid w:val="008D1EE6"/>
    <w:rsid w:val="008E01E3"/>
    <w:rsid w:val="00975C54"/>
    <w:rsid w:val="009B5C28"/>
    <w:rsid w:val="00A414F0"/>
    <w:rsid w:val="00A63FAB"/>
    <w:rsid w:val="00AB56D1"/>
    <w:rsid w:val="00C16BA6"/>
    <w:rsid w:val="00C3090A"/>
    <w:rsid w:val="00C70433"/>
    <w:rsid w:val="00C742D0"/>
    <w:rsid w:val="00C76056"/>
    <w:rsid w:val="00D15858"/>
    <w:rsid w:val="00D552AB"/>
    <w:rsid w:val="00D66522"/>
    <w:rsid w:val="00F00500"/>
    <w:rsid w:val="00F368A1"/>
    <w:rsid w:val="00F67ED8"/>
    <w:rsid w:val="00F91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74E742"/>
  <w15:chartTrackingRefBased/>
  <w15:docId w15:val="{A8BB613A-270E-44A3-A0F8-8CA2C9D0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3F88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  <w:sz w:val="24"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table" w:styleId="Tabellenraster">
    <w:name w:val="Table Grid"/>
    <w:basedOn w:val="NormaleTabelle"/>
    <w:uiPriority w:val="39"/>
    <w:rsid w:val="000B3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7289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289B"/>
    <w:rPr>
      <w:rFonts w:cs="Times New Roman"/>
      <w:szCs w:val="24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77289B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289B"/>
    <w:rPr>
      <w:rFonts w:cs="Times New Roman"/>
      <w:szCs w:val="24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2142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2142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2142A"/>
    <w:rPr>
      <w:rFonts w:cs="Times New Roman"/>
      <w:szCs w:val="20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142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142A"/>
    <w:rPr>
      <w:rFonts w:cs="Times New Roman"/>
      <w:b/>
      <w:bCs/>
      <w:szCs w:val="20"/>
      <w:lang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14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142A"/>
    <w:rPr>
      <w:rFonts w:ascii="Segoe UI" w:hAnsi="Segoe UI" w:cs="Segoe UI"/>
      <w:sz w:val="18"/>
      <w:szCs w:val="18"/>
      <w:lang w:eastAsia="de-CH"/>
    </w:rPr>
  </w:style>
  <w:style w:type="paragraph" w:styleId="Beschriftung">
    <w:name w:val="caption"/>
    <w:basedOn w:val="Standard"/>
    <w:next w:val="Standard"/>
    <w:uiPriority w:val="35"/>
    <w:unhideWhenUsed/>
    <w:qFormat/>
    <w:rsid w:val="00C3090A"/>
    <w:pPr>
      <w:spacing w:after="200" w:line="240" w:lineRule="auto"/>
    </w:pPr>
    <w:rPr>
      <w:i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22E0E3E.dotm</Template>
  <TotalTime>0</TotalTime>
  <Pages>1</Pages>
  <Words>13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sch Florin</dc:creator>
  <cp:keywords/>
  <dc:description/>
  <cp:lastModifiedBy>Bösch Florin</cp:lastModifiedBy>
  <cp:revision>20</cp:revision>
  <dcterms:created xsi:type="dcterms:W3CDTF">2021-01-04T09:37:00Z</dcterms:created>
  <dcterms:modified xsi:type="dcterms:W3CDTF">2021-08-0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98668217</vt:i4>
  </property>
  <property fmtid="{D5CDD505-2E9C-101B-9397-08002B2CF9AE}" pid="3" name="_NewReviewCycle">
    <vt:lpwstr/>
  </property>
  <property fmtid="{D5CDD505-2E9C-101B-9397-08002B2CF9AE}" pid="4" name="_EmailSubject">
    <vt:lpwstr>Kriterienliste Delphi-Paper</vt:lpwstr>
  </property>
  <property fmtid="{D5CDD505-2E9C-101B-9397-08002B2CF9AE}" pid="5" name="_AuthorEmail">
    <vt:lpwstr>Florin.Boesch@kispi.uzh.ch</vt:lpwstr>
  </property>
  <property fmtid="{D5CDD505-2E9C-101B-9397-08002B2CF9AE}" pid="6" name="_AuthorEmailDisplayName">
    <vt:lpwstr>Bösch Florin</vt:lpwstr>
  </property>
  <property fmtid="{D5CDD505-2E9C-101B-9397-08002B2CF9AE}" pid="7" name="_ReviewingToolsShownOnce">
    <vt:lpwstr/>
  </property>
</Properties>
</file>